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47F7" w:rsidRPr="008A1C1C" w:rsidRDefault="00FD47F7" w:rsidP="00FD47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18"/>
          <w:szCs w:val="18"/>
        </w:rPr>
      </w:pPr>
      <w:r w:rsidRPr="008A1C1C">
        <w:rPr>
          <w:rFonts w:ascii="Times New Roman" w:hAnsi="Times New Roman" w:cs="Times New Roman"/>
          <w:b/>
          <w:bCs/>
          <w:kern w:val="0"/>
          <w:sz w:val="18"/>
          <w:szCs w:val="18"/>
        </w:rPr>
        <w:t>Supplementary Table 1. Primer list.</w:t>
      </w:r>
    </w:p>
    <w:tbl>
      <w:tblPr>
        <w:tblStyle w:val="1-3"/>
        <w:tblW w:w="7655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4111"/>
        <w:gridCol w:w="1701"/>
      </w:tblGrid>
      <w:tr w:rsidR="00FD47F7" w:rsidRPr="00CA3664" w:rsidTr="009568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Primers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Sequences 5'-3'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Purpose</w:t>
            </w: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Mut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C44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  <w:vertAlign w:val="superscript"/>
              </w:rPr>
              <w:t>/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C173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-1 F</w:t>
            </w:r>
          </w:p>
        </w:tc>
        <w:tc>
          <w:tcPr>
            <w:tcW w:w="4111" w:type="dxa"/>
            <w:tcBorders>
              <w:top w:val="single" w:sz="12" w:space="0" w:color="auto"/>
            </w:tcBorders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</w:rPr>
              <w:t>CGCCACCAGGTAGAGCTCACAGCTG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sF</w:t>
            </w: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dh</w:t>
            </w:r>
            <w:r w:rsidRPr="00CA366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mutation</w:t>
            </w:r>
            <w:r w:rsidRPr="00CA366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Mut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C44/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C173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-1 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</w:rPr>
              <w:t>CAGCTCCCGCACGACGCGGTGGTCCATCTACCG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Mut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C44/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C173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-2 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</w:rPr>
              <w:t>TAGAGCTCACAGCGCCAACAGAGCGGA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Mut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C44/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C173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-2 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</w:rPr>
              <w:t>GGTGGTCCATCTCGAGTGTCGACCG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Mut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C331/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C334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-1 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</w:rPr>
              <w:t>ATTATACCGGTGTTGCTCATACTGATG</w:t>
            </w:r>
          </w:p>
        </w:tc>
        <w:tc>
          <w:tcPr>
            <w:tcW w:w="1701" w:type="dxa"/>
            <w:vMerge w:val="restart"/>
            <w:tcBorders>
              <w:right w:val="nil"/>
            </w:tcBorders>
            <w:vAlign w:val="center"/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sNsd1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mutation</w:t>
            </w: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Mut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C331/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C334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-1 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</w:rPr>
              <w:t>TCTTAACTCTAAATAATATGGCCACAACG</w:t>
            </w:r>
          </w:p>
        </w:tc>
        <w:tc>
          <w:tcPr>
            <w:tcW w:w="1701" w:type="dxa"/>
            <w:vMerge/>
            <w:tcBorders>
              <w:right w:val="nil"/>
            </w:tcBorders>
            <w:vAlign w:val="center"/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Mut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C331/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C334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-2 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</w:rPr>
              <w:t>TTGTTTACTTGGTGCTGGTATCACT</w:t>
            </w:r>
          </w:p>
        </w:tc>
        <w:tc>
          <w:tcPr>
            <w:tcW w:w="1701" w:type="dxa"/>
            <w:vMerge/>
            <w:tcBorders>
              <w:right w:val="nil"/>
            </w:tcBorders>
            <w:vAlign w:val="center"/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Mut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C331/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C334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-2 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</w:rPr>
              <w:t>CCTATGGATCGAACTTGTTTACTTGGTGC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Mut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C353/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C356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-1 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</w:rPr>
              <w:t>AGCCCGGACACTCGCCAACGCATGT</w:t>
            </w:r>
          </w:p>
        </w:tc>
        <w:tc>
          <w:tcPr>
            <w:tcW w:w="1701" w:type="dxa"/>
            <w:vMerge/>
            <w:tcBorders>
              <w:right w:val="nil"/>
            </w:tcBorders>
            <w:vAlign w:val="center"/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Mut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C353/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C356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-1 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</w:rPr>
              <w:t>ACCTGATGGAGCCCGGACACTCGC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Mut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C353/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C356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-2 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</w:rPr>
              <w:t>CTCGCCAACGCAGCTGGGTTACATTATG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Mut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C353/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C356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-2 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</w:rPr>
              <w:t>TGGAGCCCGGACACTCGCCAACGCAGC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F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dh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1 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GTTGGGAAGGCAGCAGTT</w:t>
            </w:r>
          </w:p>
        </w:tc>
        <w:tc>
          <w:tcPr>
            <w:tcW w:w="1701" w:type="dxa"/>
            <w:vMerge w:val="restart"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rofiling</w:t>
            </w:r>
            <w:r w:rsidRPr="00CA366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 w:rsidRPr="007035CD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Ss</w:t>
            </w:r>
            <w:r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f</w:t>
            </w:r>
            <w:r w:rsidRPr="007035CD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dh1</w:t>
            </w:r>
            <w:r w:rsidRPr="00CA366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and </w:t>
            </w:r>
            <w:r w:rsidRPr="007035CD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Ss</w:t>
            </w:r>
            <w:r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n</w:t>
            </w:r>
            <w:r w:rsidRPr="007035CD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sd1</w:t>
            </w:r>
            <w:r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 xml:space="preserve"> </w:t>
            </w:r>
            <w:r w:rsidRPr="00687AA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ranscript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</w:t>
            </w: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F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dh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1 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tabs>
                <w:tab w:val="left" w:pos="9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TTGCCTTGGGAGGAGCAAC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Nsd1 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CGCCAAGCCTGTTCCGTATG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Nsd1 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GAGAAGGTTGCCGTGATTGAGAC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Sssac1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AAGCCGAAGTCCAAGCACCTG</w:t>
            </w:r>
          </w:p>
        </w:tc>
        <w:tc>
          <w:tcPr>
            <w:tcW w:w="1701" w:type="dxa"/>
            <w:vMerge w:val="restart"/>
            <w:tcBorders>
              <w:right w:val="nil"/>
            </w:tcBorders>
            <w:vAlign w:val="center"/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rofiling</w:t>
            </w:r>
            <w:r w:rsidRPr="00CA366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sclerotia-related gene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expression</w:t>
            </w: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Sssac1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tabs>
                <w:tab w:val="left" w:pos="6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CCTTCTGTCTTGACCTCGTAGCC</w:t>
            </w:r>
          </w:p>
        </w:tc>
        <w:tc>
          <w:tcPr>
            <w:tcW w:w="1701" w:type="dxa"/>
            <w:vMerge/>
            <w:tcBorders>
              <w:right w:val="nil"/>
            </w:tcBorders>
            <w:vAlign w:val="center"/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Sspka1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F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GAGCGTTCGGTTCTTGCAGATG</w:t>
            </w:r>
          </w:p>
        </w:tc>
        <w:tc>
          <w:tcPr>
            <w:tcW w:w="1701" w:type="dxa"/>
            <w:vMerge/>
            <w:tcBorders>
              <w:right w:val="nil"/>
            </w:tcBorders>
            <w:vAlign w:val="center"/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 xml:space="preserve">Sspka1 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TCGTGCTGTGTTCTCGTCGAATC</w:t>
            </w:r>
          </w:p>
        </w:tc>
        <w:tc>
          <w:tcPr>
            <w:tcW w:w="1701" w:type="dxa"/>
            <w:vMerge/>
            <w:tcBorders>
              <w:right w:val="nil"/>
            </w:tcBorders>
            <w:vAlign w:val="center"/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Sspka2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CGAACAGCTACAGCCGATTCTC</w:t>
            </w:r>
          </w:p>
        </w:tc>
        <w:tc>
          <w:tcPr>
            <w:tcW w:w="1701" w:type="dxa"/>
            <w:vMerge/>
            <w:tcBorders>
              <w:right w:val="nil"/>
            </w:tcBorders>
            <w:vAlign w:val="center"/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Sspka2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GCCAGAACAATTCACCTCCAGAC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SsMkk1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GAGCACATCTGTCGCTACTATGG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SsMkk1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GGAGATAGGTCAGACCGTTCAGG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SsMk1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AGAGGATGAACCTACCGCCAAC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SsMk1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GTTGTTCCTTGGTGAGGTTGTCC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SsRgb1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TTGGTGGTCAAGGTGGAAGGATG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SsRgb1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GTTGTTCGTTGCAGCAATCGC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SsCna1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AGCCGCTGTGTTGAAGTACGAG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SsCna1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CGAGGAAGTGCTGAGGATTGC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SsPac1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AACCTGGTGCTCACTACACTCAC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SsPac1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TGGTGCTGAAGCGTAAGAAGTGG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SsEmp1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ATCACAAGCAGCAACAGCACCTC</w:t>
            </w:r>
          </w:p>
        </w:tc>
        <w:tc>
          <w:tcPr>
            <w:tcW w:w="1701" w:type="dxa"/>
            <w:vMerge w:val="restart"/>
            <w:tcBorders>
              <w:right w:val="nil"/>
            </w:tcBorders>
            <w:vAlign w:val="center"/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rofiling</w:t>
            </w:r>
            <w:r w:rsidRPr="00CA366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infection cushions -relat</w:t>
            </w:r>
            <w:r w:rsidRPr="00CA366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ed gene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expression</w:t>
            </w: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SsEmp1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GCGGTGGTGGAGGTAGAAGTTC</w:t>
            </w:r>
          </w:p>
        </w:tc>
        <w:tc>
          <w:tcPr>
            <w:tcW w:w="1701" w:type="dxa"/>
            <w:vMerge/>
            <w:tcBorders>
              <w:right w:val="nil"/>
            </w:tcBorders>
            <w:vAlign w:val="center"/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SsMst12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GTCGATTCCACCTGGAGTTGC</w:t>
            </w:r>
          </w:p>
        </w:tc>
        <w:tc>
          <w:tcPr>
            <w:tcW w:w="1701" w:type="dxa"/>
            <w:vMerge/>
            <w:tcBorders>
              <w:right w:val="nil"/>
            </w:tcBorders>
            <w:vAlign w:val="center"/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 xml:space="preserve">SsMst12 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CCTCAGGTCCGACGGTCTATG</w:t>
            </w:r>
          </w:p>
        </w:tc>
        <w:tc>
          <w:tcPr>
            <w:tcW w:w="1701" w:type="dxa"/>
            <w:vMerge/>
            <w:tcBorders>
              <w:right w:val="nil"/>
            </w:tcBorders>
            <w:vAlign w:val="center"/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Sspls1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AGGCTGGTACTTCACAAGCACTG</w:t>
            </w:r>
          </w:p>
        </w:tc>
        <w:tc>
          <w:tcPr>
            <w:tcW w:w="1701" w:type="dxa"/>
            <w:vMerge/>
            <w:tcBorders>
              <w:right w:val="nil"/>
            </w:tcBorders>
            <w:vAlign w:val="center"/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Sspls1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GCAGACGACGACCATGTAGC</w:t>
            </w:r>
          </w:p>
        </w:tc>
        <w:tc>
          <w:tcPr>
            <w:tcW w:w="1701" w:type="dxa"/>
            <w:vMerge/>
            <w:tcBorders>
              <w:right w:val="nil"/>
            </w:tcBorders>
            <w:vAlign w:val="center"/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SsChm1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GGCTCAGCAACAACCATCTAGG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SsChm1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CGGCTGGCTTGGCAGTAAG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lastRenderedPageBreak/>
              <w:t>qPCR-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SscpkA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GCTGCATCCTGTAGCTGGTAAC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SscpkA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GATCTGTGGCTGCTGCTGTG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SsMas2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GGTGTCAAGGCTGCTGAAGG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SsMas2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TGCTGTCAATCATTGCGGTCAAG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pCB-</w:t>
            </w:r>
            <w:r w:rsidRPr="008A1C1C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snsd1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-GFP</w:t>
            </w:r>
            <w:r w:rsidRPr="00CA3664">
              <w:rPr>
                <w:rStyle w:val="fontstyle01"/>
                <w:sz w:val="18"/>
                <w:szCs w:val="18"/>
              </w:rPr>
              <w:t xml:space="preserve"> 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F</w:t>
            </w:r>
          </w:p>
        </w:tc>
        <w:tc>
          <w:tcPr>
            <w:tcW w:w="4111" w:type="dxa"/>
          </w:tcPr>
          <w:p w:rsidR="00FD47F7" w:rsidRPr="00C012BD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012B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GGATCC</w:t>
            </w:r>
            <w:r w:rsidRPr="00C012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GCTGCACCGATAAGT</w:t>
            </w:r>
          </w:p>
        </w:tc>
        <w:tc>
          <w:tcPr>
            <w:tcW w:w="1701" w:type="dxa"/>
            <w:vMerge w:val="restart"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sNsd1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</w:t>
            </w:r>
            <w:r w:rsidRPr="00CA366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GFP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</w:t>
            </w:r>
            <w:r w:rsidRPr="00CA366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usion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protein</w:t>
            </w: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012BD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pCB-</w:t>
            </w:r>
            <w:r w:rsidRPr="008A1C1C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snsd1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-GFP</w:t>
            </w:r>
            <w:r w:rsidRPr="00CA3664">
              <w:rPr>
                <w:rStyle w:val="fontstyle01"/>
                <w:sz w:val="18"/>
                <w:szCs w:val="18"/>
              </w:rPr>
              <w:t xml:space="preserve"> 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R</w:t>
            </w:r>
          </w:p>
        </w:tc>
        <w:tc>
          <w:tcPr>
            <w:tcW w:w="4111" w:type="dxa"/>
          </w:tcPr>
          <w:p w:rsidR="00FD47F7" w:rsidRPr="00C012BD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12BD">
              <w:rPr>
                <w:rFonts w:ascii="Times New Roman" w:hAnsi="Times New Roman" w:cs="Times New Roman"/>
                <w:sz w:val="18"/>
                <w:szCs w:val="18"/>
              </w:rPr>
              <w:t>GGAATTCTGACCGTGGTGAATGAT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pNDB-</w:t>
            </w:r>
            <w:r w:rsidRPr="008A1C1C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sfdh1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-mCherry 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</w:rPr>
              <w:t>CATGCCATGGGTTCTCTCATATTAACCACACACC</w:t>
            </w:r>
          </w:p>
        </w:tc>
        <w:tc>
          <w:tcPr>
            <w:tcW w:w="1701" w:type="dxa"/>
            <w:vMerge w:val="restart"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sF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h</w:t>
            </w:r>
            <w:r w:rsidRPr="00CA366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</w:t>
            </w:r>
            <w:r w:rsidRPr="00CA366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Cherry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fusion protein</w:t>
            </w: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pNDB-</w:t>
            </w:r>
            <w:r w:rsidRPr="008A1C1C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sfdh1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-mCherry 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</w:rPr>
              <w:t>CATGCCATGGATGCCGGCTGATACTGTTG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pET28a-</w:t>
            </w:r>
            <w:r w:rsidRPr="008A1C1C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snsd1</w:t>
            </w:r>
            <w:r w:rsidRPr="00CA3664">
              <w:rPr>
                <w:rStyle w:val="fontstyle01"/>
                <w:sz w:val="18"/>
                <w:szCs w:val="18"/>
              </w:rPr>
              <w:t xml:space="preserve"> 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GAATTC</w:t>
            </w:r>
            <w:r w:rsidRPr="00CA3664">
              <w:rPr>
                <w:rFonts w:ascii="Times New Roman" w:hAnsi="Times New Roman" w:cs="Times New Roman"/>
                <w:sz w:val="18"/>
                <w:szCs w:val="18"/>
              </w:rPr>
              <w:t>ATGGCTGCACCGATAA</w:t>
            </w:r>
          </w:p>
        </w:tc>
        <w:tc>
          <w:tcPr>
            <w:tcW w:w="1701" w:type="dxa"/>
            <w:vMerge w:val="restart"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rotein expression</w:t>
            </w:r>
            <w:r w:rsidRPr="00CA366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of SsNsd1 and SsF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h</w:t>
            </w:r>
            <w:r w:rsidRPr="00CA366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in </w:t>
            </w:r>
            <w:r w:rsidRPr="001F3B6E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E.coli</w:t>
            </w: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pET28a-</w:t>
            </w:r>
            <w:r w:rsidRPr="008A1C1C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snsd1</w:t>
            </w:r>
            <w:r w:rsidRPr="00CA3664">
              <w:rPr>
                <w:rStyle w:val="fontstyle01"/>
                <w:sz w:val="18"/>
                <w:szCs w:val="18"/>
              </w:rPr>
              <w:t xml:space="preserve"> 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GAGCTC</w:t>
            </w:r>
            <w:r w:rsidRPr="00812AAA">
              <w:rPr>
                <w:rFonts w:ascii="Times New Roman" w:hAnsi="Times New Roman" w:cs="Times New Roman"/>
                <w:sz w:val="18"/>
                <w:szCs w:val="18"/>
              </w:rPr>
              <w:t>TGACCGTGGTGAATGAT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pET28a-</w:t>
            </w:r>
            <w:r w:rsidRPr="008A1C1C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sfdh1</w:t>
            </w:r>
            <w:r w:rsidRPr="00CA3664">
              <w:rPr>
                <w:rStyle w:val="fontstyle01"/>
                <w:sz w:val="18"/>
                <w:szCs w:val="18"/>
              </w:rPr>
              <w:t xml:space="preserve"> 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GAATTCATGCCGGCTGATACTGTTGG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pET28a-</w:t>
            </w:r>
            <w:r w:rsidRPr="008A1C1C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sfdh1</w:t>
            </w:r>
            <w:r w:rsidRPr="008A1C1C">
              <w:rPr>
                <w:rStyle w:val="fontstyle01"/>
                <w:i/>
                <w:sz w:val="18"/>
                <w:szCs w:val="18"/>
              </w:rPr>
              <w:t xml:space="preserve"> 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GGATCCTTCTCTCATATTAACCACACACC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Y2H-</w:t>
            </w:r>
            <w:r w:rsidRPr="00CA366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s</w:t>
            </w:r>
            <w: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n</w:t>
            </w:r>
            <w:r w:rsidRPr="00CA366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d1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-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A36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GGAATTCATGGCTGCACCGATAA</w:t>
            </w:r>
          </w:p>
        </w:tc>
        <w:tc>
          <w:tcPr>
            <w:tcW w:w="1701" w:type="dxa"/>
            <w:vMerge w:val="restart"/>
            <w:tcBorders>
              <w:right w:val="nil"/>
            </w:tcBorders>
            <w:vAlign w:val="center"/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sNsd1 and SsF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h</w:t>
            </w:r>
            <w:r w:rsidRPr="00CA366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Y2H</w:t>
            </w: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Y2H-</w:t>
            </w:r>
            <w:r w:rsidRPr="00CA366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s</w:t>
            </w:r>
            <w: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n</w:t>
            </w:r>
            <w:r w:rsidRPr="00CA366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d1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-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A36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CTGCAGTGACCGTGGTGAATGAT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Y2H-</w:t>
            </w:r>
            <w:r w:rsidRPr="00CA366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s</w:t>
            </w:r>
            <w: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fdh</w:t>
            </w:r>
            <w:r w:rsidRPr="00CA366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1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-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A36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AATTCATGCCGGCTGATACTGTTGGGAAG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Y2H-</w:t>
            </w:r>
            <w:r w:rsidRPr="00CA366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s</w:t>
            </w:r>
            <w: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fdh</w:t>
            </w:r>
            <w:r w:rsidRPr="00CA366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1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-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A36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AGCTCGTTCTCTCATATTAACCACACACCTA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Style w:val="fontstyle01"/>
                <w:sz w:val="18"/>
                <w:szCs w:val="18"/>
              </w:rPr>
              <w:t>BiFC-</w:t>
            </w:r>
            <w:r w:rsidRPr="00CA3664">
              <w:rPr>
                <w:rStyle w:val="fontstyle01"/>
                <w:i/>
                <w:sz w:val="18"/>
                <w:szCs w:val="18"/>
              </w:rPr>
              <w:t>Ss</w:t>
            </w:r>
            <w:r>
              <w:rPr>
                <w:rStyle w:val="fontstyle01"/>
                <w:i/>
                <w:sz w:val="18"/>
                <w:szCs w:val="18"/>
              </w:rPr>
              <w:t>n</w:t>
            </w:r>
            <w:r w:rsidRPr="00CA3664">
              <w:rPr>
                <w:rStyle w:val="fontstyle01"/>
                <w:i/>
                <w:sz w:val="18"/>
                <w:szCs w:val="18"/>
              </w:rPr>
              <w:t>sd1</w:t>
            </w:r>
            <w:r w:rsidRPr="00CA3664">
              <w:rPr>
                <w:rStyle w:val="fontstyle01"/>
                <w:sz w:val="18"/>
                <w:szCs w:val="18"/>
              </w:rPr>
              <w:t xml:space="preserve"> 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A36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GGAATTCATGGCTGCACCGATAAGT</w:t>
            </w:r>
          </w:p>
        </w:tc>
        <w:tc>
          <w:tcPr>
            <w:tcW w:w="1701" w:type="dxa"/>
            <w:vMerge w:val="restart"/>
            <w:tcBorders>
              <w:right w:val="nil"/>
            </w:tcBorders>
            <w:vAlign w:val="center"/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sNsd1 and SsF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h</w:t>
            </w:r>
            <w:r w:rsidRPr="00CA366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BiFC</w:t>
            </w: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Style w:val="fontstyle01"/>
                <w:sz w:val="18"/>
                <w:szCs w:val="18"/>
              </w:rPr>
              <w:t>BiFC-</w:t>
            </w:r>
            <w:r w:rsidRPr="00CA3664">
              <w:rPr>
                <w:rStyle w:val="fontstyle01"/>
                <w:i/>
                <w:sz w:val="18"/>
                <w:szCs w:val="18"/>
              </w:rPr>
              <w:t>Ss</w:t>
            </w:r>
            <w:r>
              <w:rPr>
                <w:rStyle w:val="fontstyle01"/>
                <w:i/>
                <w:sz w:val="18"/>
                <w:szCs w:val="18"/>
              </w:rPr>
              <w:t>n</w:t>
            </w:r>
            <w:r w:rsidRPr="00CA3664">
              <w:rPr>
                <w:rStyle w:val="fontstyle01"/>
                <w:i/>
                <w:sz w:val="18"/>
                <w:szCs w:val="18"/>
              </w:rPr>
              <w:t>sd1</w:t>
            </w:r>
            <w:r w:rsidRPr="00CA3664">
              <w:rPr>
                <w:rStyle w:val="fontstyle01"/>
                <w:sz w:val="18"/>
                <w:szCs w:val="18"/>
              </w:rPr>
              <w:t xml:space="preserve"> 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A36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GTCGACTGACCGTGGTGAATGAT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Style w:val="fontstyle01"/>
                <w:sz w:val="18"/>
                <w:szCs w:val="18"/>
              </w:rPr>
              <w:t>BiFC-</w:t>
            </w:r>
            <w:r w:rsidRPr="00CA3664">
              <w:rPr>
                <w:rStyle w:val="fontstyle01"/>
                <w:i/>
                <w:sz w:val="18"/>
                <w:szCs w:val="18"/>
              </w:rPr>
              <w:t>Ss</w:t>
            </w:r>
            <w:r>
              <w:rPr>
                <w:rStyle w:val="fontstyle01"/>
                <w:i/>
                <w:sz w:val="18"/>
                <w:szCs w:val="18"/>
              </w:rPr>
              <w:t>fdh</w:t>
            </w:r>
            <w:r w:rsidRPr="00CA3664">
              <w:rPr>
                <w:rStyle w:val="fontstyle01"/>
                <w:i/>
                <w:sz w:val="18"/>
                <w:szCs w:val="18"/>
              </w:rPr>
              <w:t>1</w:t>
            </w:r>
            <w:r w:rsidRPr="00CA3664">
              <w:rPr>
                <w:rStyle w:val="fontstyle01"/>
                <w:sz w:val="18"/>
                <w:szCs w:val="18"/>
              </w:rPr>
              <w:t xml:space="preserve"> 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A36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AGCTCATGCCGGCTGATACTGTTGG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Style w:val="fontstyle01"/>
                <w:sz w:val="18"/>
                <w:szCs w:val="18"/>
              </w:rPr>
              <w:t>BiFC-</w:t>
            </w:r>
            <w:r w:rsidRPr="00CA3664">
              <w:rPr>
                <w:rStyle w:val="fontstyle01"/>
                <w:i/>
                <w:sz w:val="18"/>
                <w:szCs w:val="18"/>
              </w:rPr>
              <w:t>Ss</w:t>
            </w:r>
            <w:r>
              <w:rPr>
                <w:rStyle w:val="fontstyle01"/>
                <w:i/>
                <w:sz w:val="18"/>
                <w:szCs w:val="18"/>
              </w:rPr>
              <w:t>fdh</w:t>
            </w:r>
            <w:r w:rsidRPr="00CA3664">
              <w:rPr>
                <w:rStyle w:val="fontstyle01"/>
                <w:i/>
                <w:sz w:val="18"/>
                <w:szCs w:val="18"/>
              </w:rPr>
              <w:t>1</w:t>
            </w:r>
            <w:r w:rsidRPr="00CA3664">
              <w:rPr>
                <w:rStyle w:val="fontstyle01"/>
                <w:sz w:val="18"/>
                <w:szCs w:val="18"/>
              </w:rPr>
              <w:t xml:space="preserve"> 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A36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CTAGATTCTCTCATATTAACCACACACC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Style w:val="fontstyle01"/>
                <w:sz w:val="18"/>
                <w:szCs w:val="18"/>
              </w:rPr>
              <w:t>CoIP-</w:t>
            </w:r>
            <w:r w:rsidRPr="00CA3664">
              <w:rPr>
                <w:rStyle w:val="fontstyle01"/>
                <w:i/>
                <w:sz w:val="18"/>
                <w:szCs w:val="18"/>
              </w:rPr>
              <w:t>Ss</w:t>
            </w:r>
            <w:r>
              <w:rPr>
                <w:rStyle w:val="fontstyle01"/>
                <w:i/>
                <w:sz w:val="18"/>
                <w:szCs w:val="18"/>
              </w:rPr>
              <w:t>n</w:t>
            </w:r>
            <w:r w:rsidRPr="00CA3664">
              <w:rPr>
                <w:rStyle w:val="fontstyle01"/>
                <w:i/>
                <w:sz w:val="18"/>
                <w:szCs w:val="18"/>
              </w:rPr>
              <w:t>sd1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-GFP 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A36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GATCCATGGCTGCACCGATAAGT</w:t>
            </w:r>
          </w:p>
        </w:tc>
        <w:tc>
          <w:tcPr>
            <w:tcW w:w="1701" w:type="dxa"/>
            <w:vMerge w:val="restart"/>
            <w:tcBorders>
              <w:right w:val="nil"/>
            </w:tcBorders>
            <w:vAlign w:val="center"/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sNsd1 and SsF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h</w:t>
            </w:r>
            <w:r w:rsidRPr="00CA366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co-IP</w:t>
            </w: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Style w:val="fontstyle01"/>
                <w:sz w:val="18"/>
                <w:szCs w:val="18"/>
              </w:rPr>
              <w:t>CoIP-</w:t>
            </w:r>
            <w:r w:rsidRPr="00CA3664">
              <w:rPr>
                <w:rStyle w:val="fontstyle01"/>
                <w:i/>
                <w:sz w:val="18"/>
                <w:szCs w:val="18"/>
              </w:rPr>
              <w:t>Ss</w:t>
            </w:r>
            <w:r>
              <w:rPr>
                <w:rStyle w:val="fontstyle01"/>
                <w:i/>
                <w:sz w:val="18"/>
                <w:szCs w:val="18"/>
              </w:rPr>
              <w:t>n</w:t>
            </w:r>
            <w:r w:rsidRPr="00CA3664">
              <w:rPr>
                <w:rStyle w:val="fontstyle01"/>
                <w:i/>
                <w:sz w:val="18"/>
                <w:szCs w:val="18"/>
              </w:rPr>
              <w:t>sd1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-GFP 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A36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GTCGACTGACCGTGGTGAATGAT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Style w:val="fontstyle01"/>
                <w:sz w:val="18"/>
                <w:szCs w:val="18"/>
              </w:rPr>
              <w:t>CoIP-</w:t>
            </w:r>
            <w:r w:rsidRPr="00CA3664">
              <w:rPr>
                <w:rStyle w:val="fontstyle01"/>
                <w:i/>
                <w:sz w:val="18"/>
                <w:szCs w:val="18"/>
              </w:rPr>
              <w:t>Ss</w:t>
            </w:r>
            <w:r>
              <w:rPr>
                <w:rStyle w:val="fontstyle01"/>
                <w:i/>
                <w:sz w:val="18"/>
                <w:szCs w:val="18"/>
              </w:rPr>
              <w:t>fdh1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-3×FLAG 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tabs>
                <w:tab w:val="left" w:pos="76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36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ATTCATGCCGGCTGATACTGTTGGGAAG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Style w:val="fontstyle01"/>
                <w:sz w:val="18"/>
                <w:szCs w:val="18"/>
              </w:rPr>
              <w:t>CoIP-</w:t>
            </w:r>
            <w:r w:rsidRPr="00CA3664">
              <w:rPr>
                <w:rStyle w:val="fontstyle01"/>
                <w:i/>
                <w:sz w:val="18"/>
                <w:szCs w:val="18"/>
              </w:rPr>
              <w:t>Ss</w:t>
            </w:r>
            <w:r>
              <w:rPr>
                <w:rStyle w:val="fontstyle01"/>
                <w:i/>
                <w:sz w:val="18"/>
                <w:szCs w:val="18"/>
              </w:rPr>
              <w:t>fdh</w:t>
            </w:r>
            <w:r w:rsidRPr="00CA3664">
              <w:rPr>
                <w:rStyle w:val="fontstyle01"/>
                <w:i/>
                <w:sz w:val="18"/>
                <w:szCs w:val="18"/>
              </w:rPr>
              <w:t>1</w:t>
            </w: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-3×FLAG 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tabs>
                <w:tab w:val="left" w:pos="66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A36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GTCGACTTCTCTCATATTAACCACACACCTA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F1-L-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</w:rPr>
              <w:t>CGGAATTCTATAGCGAGGTTCTACTGTATGTGT</w:t>
            </w:r>
          </w:p>
        </w:tc>
        <w:tc>
          <w:tcPr>
            <w:tcW w:w="1701" w:type="dxa"/>
            <w:vMerge w:val="restart"/>
            <w:tcBorders>
              <w:right w:val="nil"/>
            </w:tcBorders>
            <w:vAlign w:val="center"/>
          </w:tcPr>
          <w:p w:rsidR="00FD47F7" w:rsidRPr="000C66D1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6098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Ssfdh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g</w:t>
            </w:r>
            <w:r w:rsidRPr="00CA3664">
              <w:rPr>
                <w:rFonts w:ascii="Times New Roman" w:hAnsi="Times New Roman" w:cs="Times New Roman"/>
                <w:bCs/>
                <w:sz w:val="18"/>
                <w:szCs w:val="18"/>
              </w:rPr>
              <w:t>ene replacement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KO</w:t>
            </w: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F1-L-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</w:rPr>
              <w:t>CGAGCTCGTTTCCTATTCTCTTTTTCGTTC</w:t>
            </w:r>
          </w:p>
        </w:tc>
        <w:tc>
          <w:tcPr>
            <w:tcW w:w="1701" w:type="dxa"/>
            <w:vMerge/>
            <w:tcBorders>
              <w:right w:val="nil"/>
            </w:tcBorders>
            <w:vAlign w:val="center"/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F1-R-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</w:rPr>
              <w:t>CGGGATCCCTGCATGGGGTTATAAGGGA</w:t>
            </w:r>
          </w:p>
        </w:tc>
        <w:tc>
          <w:tcPr>
            <w:tcW w:w="1701" w:type="dxa"/>
            <w:vMerge/>
            <w:tcBorders>
              <w:right w:val="nil"/>
            </w:tcBorders>
            <w:vAlign w:val="center"/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F1-R-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tabs>
                <w:tab w:val="left" w:pos="9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</w:rPr>
              <w:t>GCTCTAGACACTTCGAACTAACAATAATTCG</w:t>
            </w:r>
          </w:p>
        </w:tc>
        <w:tc>
          <w:tcPr>
            <w:tcW w:w="1701" w:type="dxa"/>
            <w:vMerge/>
            <w:tcBorders>
              <w:right w:val="nil"/>
            </w:tcBorders>
            <w:vAlign w:val="center"/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F1-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A36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AATTCATGCCGGCTGATACTGTTGGGAAG</w:t>
            </w:r>
          </w:p>
        </w:tc>
        <w:tc>
          <w:tcPr>
            <w:tcW w:w="1701" w:type="dxa"/>
            <w:vMerge w:val="restart"/>
            <w:tcBorders>
              <w:right w:val="nil"/>
            </w:tcBorders>
            <w:vAlign w:val="center"/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Cs/>
                <w:sz w:val="18"/>
                <w:szCs w:val="18"/>
              </w:rPr>
              <w:t>Verified knockout (KO) strains; Southern probe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CA3664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F1-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A36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GTCGACTTCTCTCATATTAACCACACACCTA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H1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012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CTGATATTGAAGGAGCATT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H2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012BD">
              <w:rPr>
                <w:rFonts w:ascii="Times New Roman" w:hAnsi="Times New Roman" w:cs="Times New Roman"/>
                <w:sz w:val="18"/>
                <w:szCs w:val="18"/>
              </w:rPr>
              <w:t>AACTGGTTCCCGGTCGGCATC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Hpt-a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A36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GAAGAATCTCGTGCTTTC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Hpt-b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</w:rPr>
              <w:t>CGTCTGCTGCTCCATACAAG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A3664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C-F1-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A36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GCTCGAGTATAGCGAGGTTCTACTGTATGTGT</w:t>
            </w:r>
          </w:p>
        </w:tc>
        <w:tc>
          <w:tcPr>
            <w:tcW w:w="1701" w:type="dxa"/>
            <w:vMerge w:val="restart"/>
            <w:tcBorders>
              <w:right w:val="nil"/>
            </w:tcBorders>
          </w:tcPr>
          <w:p w:rsidR="00FD47F7" w:rsidRPr="00CA3664" w:rsidRDefault="00FD47F7" w:rsidP="00956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6098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Ssfdh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g</w:t>
            </w:r>
            <w:r w:rsidRPr="00CA366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enetic complement </w:t>
            </w: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A3664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C-F1-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A36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AAGAATGCCACTTCGAACTAACAATAATT</w:t>
            </w:r>
            <w:r w:rsidRPr="00CA36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CG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A3664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G4-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tabs>
                <w:tab w:val="left" w:pos="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A36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TACCGATATGATTGAACAAGATG</w:t>
            </w:r>
          </w:p>
        </w:tc>
        <w:tc>
          <w:tcPr>
            <w:tcW w:w="1701" w:type="dxa"/>
            <w:vMerge w:val="restart"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</w:t>
            </w:r>
            <w:r w:rsidRPr="00CA3664">
              <w:rPr>
                <w:rFonts w:ascii="Times New Roman" w:hAnsi="Times New Roman" w:cs="Times New Roman"/>
                <w:bCs/>
                <w:sz w:val="18"/>
                <w:szCs w:val="18"/>
              </w:rPr>
              <w:t>outhern probe 3</w:t>
            </w: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A3664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G4-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A36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GACTCCTCAGAAGAACTCGTC</w:t>
            </w:r>
          </w:p>
        </w:tc>
        <w:tc>
          <w:tcPr>
            <w:tcW w:w="1701" w:type="dxa"/>
            <w:vMerge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F1O-F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A3664">
              <w:rPr>
                <w:rFonts w:ascii="Times New Roman" w:hAnsi="Times New Roman" w:cs="Times New Roman"/>
                <w:bCs/>
                <w:sz w:val="18"/>
                <w:szCs w:val="18"/>
              </w:rPr>
              <w:t>AACACTCCCCAGCCCACTACATTC</w:t>
            </w:r>
          </w:p>
        </w:tc>
        <w:tc>
          <w:tcPr>
            <w:tcW w:w="1701" w:type="dxa"/>
            <w:vMerge w:val="restart"/>
            <w:tcBorders>
              <w:right w:val="nil"/>
            </w:tcBorders>
            <w:vAlign w:val="center"/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</w:rPr>
              <w:t>Southern</w:t>
            </w:r>
            <w:r w:rsidRPr="00CA366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</w:t>
            </w:r>
            <w:r w:rsidRPr="00CA3664">
              <w:rPr>
                <w:rFonts w:ascii="Times New Roman" w:hAnsi="Times New Roman" w:cs="Times New Roman"/>
                <w:bCs/>
                <w:sz w:val="18"/>
                <w:szCs w:val="18"/>
              </w:rPr>
              <w:t>robe 1</w:t>
            </w: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F1O-R</w:t>
            </w:r>
          </w:p>
        </w:tc>
        <w:tc>
          <w:tcPr>
            <w:tcW w:w="4111" w:type="dxa"/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Cs/>
                <w:sz w:val="18"/>
                <w:szCs w:val="18"/>
              </w:rPr>
              <w:t>CAACGGAAATATCGGCAACGACAGT</w:t>
            </w:r>
          </w:p>
        </w:tc>
        <w:tc>
          <w:tcPr>
            <w:tcW w:w="1701" w:type="dxa"/>
            <w:vMerge/>
            <w:tcBorders>
              <w:right w:val="nil"/>
            </w:tcBorders>
            <w:vAlign w:val="center"/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bottom w:val="single" w:sz="4" w:space="0" w:color="DBDBDB" w:themeColor="accent3" w:themeTint="66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Histone-F</w:t>
            </w:r>
          </w:p>
        </w:tc>
        <w:tc>
          <w:tcPr>
            <w:tcW w:w="4111" w:type="dxa"/>
            <w:tcBorders>
              <w:bottom w:val="single" w:sz="4" w:space="0" w:color="DBDBDB" w:themeColor="accent3" w:themeTint="66"/>
            </w:tcBorders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</w:rPr>
              <w:t>GGCTCGTACCAAGCAAACTG</w:t>
            </w:r>
          </w:p>
        </w:tc>
        <w:tc>
          <w:tcPr>
            <w:tcW w:w="1701" w:type="dxa"/>
            <w:vMerge w:val="restart"/>
            <w:tcBorders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qPCR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</w:t>
            </w:r>
            <w:r w:rsidRPr="00CA366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eference</w:t>
            </w:r>
          </w:p>
          <w:p w:rsidR="00FD47F7" w:rsidRPr="00CA3664" w:rsidRDefault="00FD47F7" w:rsidP="009568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ene</w:t>
            </w:r>
          </w:p>
        </w:tc>
      </w:tr>
      <w:tr w:rsidR="00FD47F7" w:rsidRPr="00CA3664" w:rsidTr="0095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bottom w:val="single" w:sz="4" w:space="0" w:color="auto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b w:val="0"/>
                <w:sz w:val="18"/>
                <w:szCs w:val="18"/>
              </w:rPr>
              <w:t>qPCR-Histone-R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FD47F7" w:rsidRPr="00CA3664" w:rsidRDefault="00FD47F7" w:rsidP="00956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A3664">
              <w:rPr>
                <w:rFonts w:ascii="Times New Roman" w:hAnsi="Times New Roman" w:cs="Times New Roman"/>
                <w:sz w:val="18"/>
                <w:szCs w:val="18"/>
              </w:rPr>
              <w:t>GAAGTCTTGGGCGATTTCAC</w:t>
            </w:r>
          </w:p>
        </w:tc>
        <w:tc>
          <w:tcPr>
            <w:tcW w:w="1701" w:type="dxa"/>
            <w:vMerge/>
            <w:tcBorders>
              <w:bottom w:val="single" w:sz="4" w:space="0" w:color="auto"/>
              <w:right w:val="nil"/>
            </w:tcBorders>
          </w:tcPr>
          <w:p w:rsidR="00FD47F7" w:rsidRPr="00CA3664" w:rsidRDefault="00FD47F7" w:rsidP="0095687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</w:tbl>
    <w:p w:rsidR="005E05A6" w:rsidRDefault="005E05A6">
      <w:bookmarkStart w:id="0" w:name="_GoBack"/>
      <w:bookmarkEnd w:id="0"/>
    </w:p>
    <w:sectPr w:rsidR="005E05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5894" w:rsidRDefault="003B5894" w:rsidP="00FD47F7">
      <w:r>
        <w:separator/>
      </w:r>
    </w:p>
  </w:endnote>
  <w:endnote w:type="continuationSeparator" w:id="0">
    <w:p w:rsidR="003B5894" w:rsidRDefault="003B5894" w:rsidP="00FD47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5894" w:rsidRDefault="003B5894" w:rsidP="00FD47F7">
      <w:r>
        <w:separator/>
      </w:r>
    </w:p>
  </w:footnote>
  <w:footnote w:type="continuationSeparator" w:id="0">
    <w:p w:rsidR="003B5894" w:rsidRDefault="003B5894" w:rsidP="00FD47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C51"/>
    <w:rsid w:val="003B5894"/>
    <w:rsid w:val="005E05A6"/>
    <w:rsid w:val="00DE0C51"/>
    <w:rsid w:val="00FD4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027579-7530-40CB-AB72-D54BDC04D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47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47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47F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47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47F7"/>
    <w:rPr>
      <w:sz w:val="18"/>
      <w:szCs w:val="18"/>
    </w:rPr>
  </w:style>
  <w:style w:type="character" w:customStyle="1" w:styleId="fontstyle01">
    <w:name w:val="fontstyle01"/>
    <w:basedOn w:val="a0"/>
    <w:qFormat/>
    <w:rsid w:val="00FD47F7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  <w:style w:type="table" w:styleId="1-3">
    <w:name w:val="Grid Table 1 Light Accent 3"/>
    <w:basedOn w:val="a1"/>
    <w:uiPriority w:val="46"/>
    <w:rsid w:val="00FD47F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3</Words>
  <Characters>3382</Characters>
  <Application>Microsoft Office Word</Application>
  <DocSecurity>0</DocSecurity>
  <Lines>28</Lines>
  <Paragraphs>7</Paragraphs>
  <ScaleCrop>false</ScaleCrop>
  <Company/>
  <LinksUpToDate>false</LinksUpToDate>
  <CharactersWithSpaces>3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Genglin</dc:creator>
  <cp:keywords/>
  <dc:description/>
  <cp:lastModifiedBy>Zhu Genglin</cp:lastModifiedBy>
  <cp:revision>2</cp:revision>
  <dcterms:created xsi:type="dcterms:W3CDTF">2019-08-04T14:10:00Z</dcterms:created>
  <dcterms:modified xsi:type="dcterms:W3CDTF">2019-08-04T14:10:00Z</dcterms:modified>
</cp:coreProperties>
</file>